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D79A62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eastAsia="黑体"/>
          <w:sz w:val="21"/>
          <w:szCs w:val="21"/>
          <w:lang w:val="en-US" w:eastAsia="zh-CN"/>
        </w:rPr>
      </w:pPr>
      <w:bookmarkStart w:id="0" w:name="_Ref2064"/>
      <w:bookmarkStart w:id="1" w:name="_Ref1075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instrText xml:space="preserve"> SEQ Table_ \* ARABIC </w:instrTex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end"/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Demographic and clinical characteristics of participants with and without diabetes.</w:t>
      </w:r>
      <w:bookmarkEnd w:id="1"/>
      <w:bookmarkStart w:id="2" w:name="_GoBack"/>
      <w:bookmarkEnd w:id="2"/>
    </w:p>
    <w:tbl>
      <w:tblPr>
        <w:tblStyle w:val="3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46"/>
        <w:gridCol w:w="1680"/>
        <w:gridCol w:w="1754"/>
        <w:gridCol w:w="1680"/>
        <w:gridCol w:w="841"/>
      </w:tblGrid>
      <w:tr w14:paraId="1CCB3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  <w:jc w:val="center"/>
        </w:trPr>
        <w:tc>
          <w:tcPr>
            <w:tcW w:w="145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EAAAA" w:themeFill="background2" w:themeFillShade="B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062B5F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00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EAAAA" w:themeFill="background2" w:themeFillShade="B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9DD0F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  <w:p w14:paraId="1AA9B5E7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 = 708)</w:t>
            </w:r>
          </w:p>
        </w:tc>
        <w:tc>
          <w:tcPr>
            <w:tcW w:w="104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EAAAA" w:themeFill="background2" w:themeFillShade="B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76CA0F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out diabetes</w:t>
            </w:r>
          </w:p>
          <w:p w14:paraId="47F98B61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 = 539)</w:t>
            </w:r>
          </w:p>
        </w:tc>
        <w:tc>
          <w:tcPr>
            <w:tcW w:w="100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EAAAA" w:themeFill="background2" w:themeFillShade="B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FA9B9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 diabetes</w:t>
            </w:r>
          </w:p>
          <w:p w14:paraId="5D63CEF3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 = 169)</w:t>
            </w:r>
          </w:p>
        </w:tc>
        <w:tc>
          <w:tcPr>
            <w:tcW w:w="49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EAAAA" w:themeFill="background2" w:themeFillShade="B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770C1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/>
                <w:iCs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2F5D2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5"/>
            <w:tcBorders>
              <w:top w:val="single" w:color="000000" w:sz="4" w:space="0"/>
            </w:tcBorders>
            <w:shd w:val="clear" w:color="auto" w:fill="E7E6E6" w:themeFill="background2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2C4C6E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mographics</w:t>
            </w:r>
          </w:p>
        </w:tc>
      </w:tr>
      <w:tr w14:paraId="20C3D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6D2C10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13E2D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97 (9.55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4F3CA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32 (9.49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0EE8F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.04 (9.48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D1575F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00A31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859E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D9F650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559069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5BAA85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07DC8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E46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7B21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Male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0C7E2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4 (61.30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289F4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4 (60.11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EB3D4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 (65.09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35A72D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6</w:t>
            </w:r>
          </w:p>
        </w:tc>
      </w:tr>
      <w:tr w14:paraId="78E19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5850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Female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A1C47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 (38.70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799C0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5 (39.89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0DDA4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 (34.91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AE2467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372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E7E6E6" w:themeFill="background2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4038D5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sical measurements</w:t>
            </w:r>
          </w:p>
        </w:tc>
      </w:tr>
      <w:tr w14:paraId="1F8D1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F229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 ( kg/m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6A7AE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69 (3.04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0B7167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48 (2.97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21F1C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35 (3.17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1E6973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78217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C68A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BP (mmHg) 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53ABC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.95 (17.83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99A61E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.56 (17.05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860881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.20 (20.10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E6420E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</w:tr>
      <w:tr w14:paraId="5C564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8A25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DBP (mmHg) 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B2B12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.32 (11.39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DAC3B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.60 (10.96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D750C2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.43 (12.64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DD105B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4</w:t>
            </w:r>
          </w:p>
        </w:tc>
      </w:tr>
      <w:tr w14:paraId="69B7E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C8B0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R (bpm) 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1B38E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12 (11.24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27F8A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.90 (11.27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5DB798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81 (11.16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FA91B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3</w:t>
            </w:r>
          </w:p>
        </w:tc>
      </w:tr>
      <w:tr w14:paraId="02B89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E7E6E6" w:themeFill="background2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23759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havioural</w:t>
            </w:r>
          </w:p>
        </w:tc>
      </w:tr>
      <w:tr w14:paraId="5FBBC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48704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ED6CA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85B75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43381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8934E7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8E3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79C8A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66ECE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3 (69.63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6A87E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3 (69.20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DBCF7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 (71.01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7B7D18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6</w:t>
            </w:r>
          </w:p>
        </w:tc>
      </w:tr>
      <w:tr w14:paraId="58126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81467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15B78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5 (30.37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75F5F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 (30.80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43D21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 (28.99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01A0F8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808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77D36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1DFB8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74CC0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C8021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92355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0A5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B424A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44EE3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0 (69.21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FAFBF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4 (71.24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A2BE7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 (62.72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13900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</w:tr>
      <w:tr w14:paraId="5DB11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BDE7B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0BA06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8 (30.79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8CF72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5 (28.76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02EBE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 (37.28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7A0C6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DF8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E7E6E6" w:themeFill="background2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DA838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chemical measurements</w:t>
            </w:r>
          </w:p>
        </w:tc>
      </w:tr>
      <w:tr w14:paraId="56964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9FA2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PG (mmol/L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83A69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9 (1.68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7901E5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1 (0.71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C5BA1F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2 (2.43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49E07D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AADE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D115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 (mmol/L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2F922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1 (1.06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1AC7CC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9 (1.02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38672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8 (1.16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C0B9F2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9</w:t>
            </w:r>
          </w:p>
        </w:tc>
      </w:tr>
      <w:tr w14:paraId="3C704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C732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 (mmol/L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F500C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2 (1.10-2.14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C5E0D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 (1.08-2.02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0B7BC7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1 (1.24-2.44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9E9C28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DD7F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FE4F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B2041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 (0.25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0131D1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 (0.25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1897A0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 (0.23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D58585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0B784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80AD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6EF07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6 (0.77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3CA597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4 (0.75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1834F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 (0.83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27AF92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9</w:t>
            </w:r>
          </w:p>
        </w:tc>
      </w:tr>
      <w:tr w14:paraId="7FEAE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4725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eatinine (µmol/L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404E2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.20 (13.25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2E2DF1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.56 (13.07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835AC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.05 (13.80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A3CED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</w:tr>
      <w:tr w14:paraId="701A8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EB74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GFR (mL/min/1.73m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86C46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.94 (11.18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98F78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.03 (11.15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C9335E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.62 (11.31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93767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8</w:t>
            </w:r>
          </w:p>
        </w:tc>
      </w:tr>
      <w:tr w14:paraId="3218C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E7E6E6" w:themeFill="background2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10568A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orbidities</w:t>
            </w:r>
          </w:p>
        </w:tc>
      </w:tr>
      <w:tr w14:paraId="7A134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A3520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ypertension 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F7638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C8A5F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CC6AC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4C6F81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F27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2DE01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FDE07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5 (44.49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D1C0E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2 (50.46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68D06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 (25.44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77AD64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2646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A08EA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A05A4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3 (55.51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43A9A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7 (49.54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0E569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 (74.56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FE015A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F5B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0C972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yslipidemia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657C3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1C226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414B5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308EB7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668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A847C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AE0A5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3 (65.40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C1311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4 (67.53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CB4F7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 (58.58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0462D4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 w14:paraId="0637D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0B9B9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B5112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5 (34.60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63889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 (32.47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53266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 (41.42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083A74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0F7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E7E6E6" w:themeFill="background2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2C99DF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orespiratory fitness</w:t>
            </w:r>
          </w:p>
        </w:tc>
      </w:tr>
      <w:tr w14:paraId="74F82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5ADE73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ea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L/min/kg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66304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13 (4.49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E273CD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40 (4.66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E752A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28 (3.80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075A6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058C2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E7E6E6" w:themeFill="background2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09319F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D</w:t>
            </w:r>
          </w:p>
        </w:tc>
      </w:tr>
      <w:tr w14:paraId="360A4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C489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988D7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1 (49.58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5C274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9 (51.76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25E6BD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 (42.60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1575F5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 w14:paraId="78877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9DB3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E0131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7 (50.42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EACA57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0 (48.24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EA55D3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 (57.40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E7AC99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4FB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E7E6E6" w:themeFill="background2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6E2F12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tion use at discharge</w:t>
            </w:r>
          </w:p>
        </w:tc>
      </w:tr>
      <w:tr w14:paraId="5E192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D1FC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platelet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534FB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6A4C9E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F2A3BC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002B05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A6C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06626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FEDBF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 (21.61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4AB4C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 (25.05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02FAB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 (10.65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CD3333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8BCC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AC5C7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BF8C9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5 (78.39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9DD66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4 (74.95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D064A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 (89.35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B10751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FF7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E712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lipidemic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622F6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EDABC7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9C8ECF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0AAA9D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6D9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001E5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52848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 (13.28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CB154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 (16.70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9738B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 (2.37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1CD1F1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2DB3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4031A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4C964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4 (86.72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9676B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9 (83.30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11011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 (97.63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512464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193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7021A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trat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AC9D2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8D1E39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90317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D8CDC1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697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E0F1F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5E1FF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1 (70.76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4D79E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3 (72.91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E957A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 (63.91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D64498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  <w:tr w14:paraId="07C56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D2DCC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0DD0A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7 (29.24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1B76E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 (27.09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07459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 (36.09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E25CF3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D00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C106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B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6E8A5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A8FDBD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94E891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5DCCE6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C3F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1D9A5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EB6D6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2 (69.49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8DA3C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9 (72.17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B2A81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 (60.95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6DD4B3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6735D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4E6F5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F4875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 (30.51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EDBBD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 (27.83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AE977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 (39.05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AB91C8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F28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DBED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ta-blocker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C0F8D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79724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F7FE94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9887E5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5F2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57CD5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04B68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8 (51.98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5C284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7 (55.10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E2DAF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 (42.01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2EF0BE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23092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5D5AE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068BF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0 (48.02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DF2D0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2 (44.90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83CB2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 (57.99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698085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501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B0F7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CEI/ARB/ANRI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D0343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28391E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F57618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EC9DB9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0A8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A4E58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2B784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3 (59.75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7DD6E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7 (64.38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69810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 (44.97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3B439C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3DED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12407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2DE08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5 (40.25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54C18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 (35.62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677E9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 (55.03%)</w:t>
            </w:r>
          </w:p>
        </w:tc>
        <w:tc>
          <w:tcPr>
            <w:tcW w:w="496" w:type="pct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149F05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5A5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E82D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glycemic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65084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9B8786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C7EB0A">
            <w:pPr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BA529D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944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C8229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4451F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9 (78.95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F309C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0 (98.33%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FDE76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 (17.16%)</w:t>
            </w:r>
          </w:p>
        </w:tc>
        <w:tc>
          <w:tcPr>
            <w:tcW w:w="496" w:type="pct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720B57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3365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56" w:type="pct"/>
            <w:tcBorders>
              <w:bottom w:val="single" w:color="000000" w:sz="4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25A1D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pct"/>
            <w:tcBorders>
              <w:bottom w:val="single" w:color="000000" w:sz="4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AAA48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 (21.05%)</w:t>
            </w:r>
          </w:p>
        </w:tc>
        <w:tc>
          <w:tcPr>
            <w:tcW w:w="1044" w:type="pct"/>
            <w:tcBorders>
              <w:bottom w:val="single" w:color="000000" w:sz="4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6D6FA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(1.67%)</w:t>
            </w:r>
          </w:p>
        </w:tc>
        <w:tc>
          <w:tcPr>
            <w:tcW w:w="1000" w:type="pct"/>
            <w:tcBorders>
              <w:bottom w:val="single" w:color="000000" w:sz="4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2EB6C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 (82.84%)</w:t>
            </w:r>
          </w:p>
        </w:tc>
        <w:tc>
          <w:tcPr>
            <w:tcW w:w="496" w:type="pct"/>
            <w:vMerge w:val="continue"/>
            <w:tcBorders>
              <w:bottom w:val="single" w:color="000000" w:sz="4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7FD469">
            <w:pPr>
              <w:spacing w:line="240" w:lineRule="auto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2FDA085">
      <w:pPr>
        <w:keepNext w:val="0"/>
        <w:keepLines w:val="0"/>
        <w:widowControl/>
        <w:suppressLineNumbers w:val="0"/>
        <w:spacing w:line="240" w:lineRule="auto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Note: Values were expressed as mean(SD), median (Q1-Q3), or number (percentage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 w14:paraId="6134E3C7"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Abbreviations: BMI, body mass index; SBP, systolic blood pressure; DBP, diastolic blood pressure; HR, heart rate; FPG, fasting plasma glucose; TC, total cholesterol; TG, triglycerides; HDL-C, high-density lipoprotein cholesterol; LDL-C, low-density lipoprotein cholesterol; eGFR, estimated glomerular filtration rate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VO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vertAlign w:val="subscript"/>
        </w:rPr>
        <w:t>2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peak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Peak Oxygen Uptake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CHD, coronary heart diseas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CCB, calcium channel blocke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; ACEI, angiotensin converting enzyme inhibito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; ARB, angiotensin receptor blocke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; ARNI, angiotensin receptor neprilysin inhibito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 w14:paraId="31F450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CA445AB-0B9D-4255-945F-ADA06548CCB7}"/>
    <w:docVar w:name="KY_MEDREF_VERSION" w:val="3"/>
  </w:docVars>
  <w:rsids>
    <w:rsidRoot w:val="00000000"/>
    <w:rsid w:val="0B3D39AE"/>
    <w:rsid w:val="3C9C50D0"/>
    <w:rsid w:val="445C54C0"/>
    <w:rsid w:val="62546789"/>
    <w:rsid w:val="77B9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2</Words>
  <Characters>2588</Characters>
  <Lines>0</Lines>
  <Paragraphs>0</Paragraphs>
  <TotalTime>0</TotalTime>
  <ScaleCrop>false</ScaleCrop>
  <LinksUpToDate>false</LinksUpToDate>
  <CharactersWithSpaces>282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12:01:00Z</dcterms:created>
  <dc:creator>dell</dc:creator>
  <cp:lastModifiedBy>WPS_1528170914</cp:lastModifiedBy>
  <dcterms:modified xsi:type="dcterms:W3CDTF">2025-09-12T04:1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GI4NjI5OTBmMDM1ODFlMDkzNDFlZTFiMWNhZWU5ZTMiLCJ1c2VySWQiOiIzNzYxNDAxNzAifQ==</vt:lpwstr>
  </property>
  <property fmtid="{D5CDD505-2E9C-101B-9397-08002B2CF9AE}" pid="4" name="ICV">
    <vt:lpwstr>3DA84012E3074661B20A2617A36DA900_12</vt:lpwstr>
  </property>
</Properties>
</file>